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3754A" w14:textId="77777777" w:rsidR="0067350B" w:rsidRPr="0061187F" w:rsidRDefault="0067350B" w:rsidP="0067350B">
      <w:pPr>
        <w:spacing w:line="480" w:lineRule="auto"/>
        <w:rPr>
          <w:sz w:val="24"/>
          <w:szCs w:val="24"/>
          <w:lang w:val="en-US"/>
        </w:rPr>
      </w:pPr>
      <w:r w:rsidRPr="00306B75">
        <w:rPr>
          <w:sz w:val="24"/>
          <w:szCs w:val="24"/>
          <w:lang w:val="en-GB"/>
        </w:rPr>
        <w:t xml:space="preserve">Figure 4. Neck Disability Index scores with Confidence Intervals for both groups measured at baseline, one week and two weeks. </w:t>
      </w:r>
      <w:r w:rsidRPr="00306B75">
        <w:rPr>
          <w:sz w:val="24"/>
          <w:szCs w:val="24"/>
          <w:lang w:val="en-US"/>
        </w:rPr>
        <w:t>The graph is presented using a quadratic model.</w:t>
      </w:r>
    </w:p>
    <w:p w14:paraId="702F8685" w14:textId="143A027A" w:rsidR="00761A57" w:rsidRDefault="00D121C9" w:rsidP="00761A57">
      <w:r>
        <w:rPr>
          <w:noProof/>
        </w:rPr>
        <w:drawing>
          <wp:inline distT="0" distB="0" distL="0" distR="0" wp14:anchorId="16029012" wp14:editId="2AD91282">
            <wp:extent cx="5760720" cy="4196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29841FDD" w14:textId="77777777" w:rsidR="006B25A2" w:rsidRDefault="006B25A2"/>
    <w:sectPr w:rsidR="006B25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QyNbc0MDMwtzRS0lEKTi0uzszPAykwqgUAwFHBbSwAAAA="/>
  </w:docVars>
  <w:rsids>
    <w:rsidRoot w:val="00761A57"/>
    <w:rsid w:val="0067350B"/>
    <w:rsid w:val="006B25A2"/>
    <w:rsid w:val="00761A57"/>
    <w:rsid w:val="00D1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7283C"/>
  <w15:chartTrackingRefBased/>
  <w15:docId w15:val="{B16E6CEF-DE9F-4CC1-AD80-A15E8EAD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A5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6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1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2</cp:revision>
  <dcterms:created xsi:type="dcterms:W3CDTF">2021-04-15T13:29:00Z</dcterms:created>
  <dcterms:modified xsi:type="dcterms:W3CDTF">2021-04-15T13:29:00Z</dcterms:modified>
</cp:coreProperties>
</file>